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2FA07" w14:textId="293E3BFD" w:rsidR="00472412" w:rsidRPr="00F0456F" w:rsidRDefault="009B1143" w:rsidP="001821E6">
      <w:pPr>
        <w:tabs>
          <w:tab w:val="left" w:pos="921"/>
        </w:tabs>
        <w:rPr>
          <w:rFonts w:ascii="Arial" w:hAnsi="Arial" w:cs="Arial"/>
          <w:b/>
          <w:bCs/>
          <w:lang w:val="en-GB"/>
        </w:rPr>
      </w:pPr>
      <w:r w:rsidRPr="00F0456F">
        <w:rPr>
          <w:rFonts w:ascii="Arial" w:hAnsi="Arial" w:cs="Arial"/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7C25988C" wp14:editId="22FB99BE">
            <wp:simplePos x="0" y="0"/>
            <wp:positionH relativeFrom="page">
              <wp:align>left</wp:align>
            </wp:positionH>
            <wp:positionV relativeFrom="paragraph">
              <wp:posOffset>223520</wp:posOffset>
            </wp:positionV>
            <wp:extent cx="7600315" cy="3448050"/>
            <wp:effectExtent l="0" t="0" r="635" b="0"/>
            <wp:wrapSquare wrapText="bothSides"/>
            <wp:docPr id="99256797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8298" cy="345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91E" w:rsidRPr="00F0456F">
        <w:rPr>
          <w:rFonts w:ascii="Arial" w:hAnsi="Arial" w:cs="Arial"/>
          <w:b/>
          <w:bCs/>
          <w:lang w:val="en-GB"/>
        </w:rPr>
        <w:t>Supplementary Figures</w:t>
      </w:r>
    </w:p>
    <w:p w14:paraId="2E392D51" w14:textId="77777777" w:rsidR="009B1143" w:rsidRPr="00F0456F" w:rsidRDefault="009B1143" w:rsidP="00465040">
      <w:pPr>
        <w:tabs>
          <w:tab w:val="left" w:pos="921"/>
        </w:tabs>
        <w:rPr>
          <w:rFonts w:ascii="Arial" w:hAnsi="Arial" w:cs="Arial"/>
          <w:b/>
          <w:bCs/>
          <w:lang w:val="en-GB"/>
        </w:rPr>
      </w:pPr>
    </w:p>
    <w:p w14:paraId="59790E61" w14:textId="2945DF2C" w:rsidR="007961B6" w:rsidRPr="00F0456F" w:rsidRDefault="0055235F" w:rsidP="00465040">
      <w:pPr>
        <w:tabs>
          <w:tab w:val="left" w:pos="921"/>
        </w:tabs>
        <w:rPr>
          <w:rFonts w:ascii="Arial" w:hAnsi="Arial" w:cs="Arial"/>
          <w:lang w:val="en-US"/>
        </w:rPr>
      </w:pPr>
      <w:r w:rsidRPr="00F0456F">
        <w:rPr>
          <w:rFonts w:ascii="Arial" w:hAnsi="Arial" w:cs="Arial"/>
          <w:b/>
          <w:bCs/>
          <w:lang w:val="en-GB"/>
        </w:rPr>
        <w:t xml:space="preserve">Supplementary </w:t>
      </w:r>
      <w:r w:rsidR="00AC091E" w:rsidRPr="00F0456F">
        <w:rPr>
          <w:rFonts w:ascii="Arial" w:hAnsi="Arial" w:cs="Arial"/>
          <w:b/>
          <w:bCs/>
          <w:lang w:val="en-US"/>
        </w:rPr>
        <w:t xml:space="preserve">Figure </w:t>
      </w:r>
      <w:r w:rsidR="007961B6" w:rsidRPr="00F0456F">
        <w:rPr>
          <w:rFonts w:ascii="Arial" w:hAnsi="Arial" w:cs="Arial"/>
          <w:b/>
          <w:bCs/>
          <w:lang w:val="en-US"/>
        </w:rPr>
        <w:t>1</w:t>
      </w:r>
      <w:r w:rsidR="00AC091E" w:rsidRPr="00F0456F">
        <w:rPr>
          <w:rFonts w:ascii="Arial" w:hAnsi="Arial" w:cs="Arial"/>
          <w:b/>
          <w:bCs/>
          <w:lang w:val="en-US"/>
        </w:rPr>
        <w:t xml:space="preserve">. </w:t>
      </w:r>
      <w:r w:rsidR="00AC091E" w:rsidRPr="00F0456F">
        <w:rPr>
          <w:rFonts w:ascii="Arial" w:hAnsi="Arial" w:cs="Arial"/>
          <w:lang w:val="en-US"/>
        </w:rPr>
        <w:t xml:space="preserve">Directed Acyclic Graph (DAG) illustrating possible confounders for the treatment effect. Above the horizontal line are possible confounders accounted for in the PS-IPW model. </w:t>
      </w:r>
    </w:p>
    <w:p w14:paraId="232B0325" w14:textId="77777777" w:rsidR="005F6AA9" w:rsidRPr="00F0456F" w:rsidRDefault="005F6AA9" w:rsidP="007961B6">
      <w:pPr>
        <w:rPr>
          <w:rFonts w:ascii="Arial" w:hAnsi="Arial" w:cs="Arial"/>
          <w:lang w:val="en-GB"/>
        </w:rPr>
        <w:sectPr w:rsidR="005F6AA9" w:rsidRPr="00F0456F" w:rsidSect="005F6AA9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429793B" w14:textId="6AA70D29" w:rsidR="007961B6" w:rsidRPr="00F0456F" w:rsidRDefault="00523384" w:rsidP="007961B6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5B0BB1B" wp14:editId="234AC186">
            <wp:extent cx="7734300" cy="4829380"/>
            <wp:effectExtent l="0" t="0" r="0" b="9525"/>
            <wp:docPr id="1176614596" name="Afbeelding 4" descr="Afbeelding met zwart, duisternis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614596" name="Afbeelding 4" descr="Afbeelding met zwart, duisternis&#10;&#10;Door AI gegenereerde inhoud is mogelijk onjuis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1211" cy="4839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A375F" w14:textId="5CA019E4" w:rsidR="009B0FA4" w:rsidRPr="00F0456F" w:rsidRDefault="0055235F" w:rsidP="007961B6">
      <w:pPr>
        <w:tabs>
          <w:tab w:val="left" w:pos="921"/>
        </w:tabs>
        <w:rPr>
          <w:rFonts w:ascii="Arial" w:hAnsi="Arial" w:cs="Arial"/>
          <w:lang w:val="en-US"/>
        </w:rPr>
      </w:pPr>
      <w:r w:rsidRPr="00F0456F">
        <w:rPr>
          <w:rFonts w:ascii="Arial" w:hAnsi="Arial" w:cs="Arial"/>
          <w:b/>
          <w:bCs/>
          <w:lang w:val="en-GB"/>
        </w:rPr>
        <w:t xml:space="preserve">Supplementary </w:t>
      </w:r>
      <w:r w:rsidR="007961B6" w:rsidRPr="00F0456F">
        <w:rPr>
          <w:rFonts w:ascii="Arial" w:hAnsi="Arial" w:cs="Arial"/>
          <w:b/>
          <w:bCs/>
          <w:lang w:val="en-GB"/>
        </w:rPr>
        <w:t>Figure 2.</w:t>
      </w:r>
      <w:r w:rsidR="007961B6" w:rsidRPr="00F0456F">
        <w:rPr>
          <w:rFonts w:ascii="Arial" w:hAnsi="Arial" w:cs="Arial"/>
          <w:lang w:val="en-GB"/>
        </w:rPr>
        <w:t xml:space="preserve"> </w:t>
      </w:r>
      <w:r w:rsidR="00F0456F" w:rsidRPr="00F0456F">
        <w:rPr>
          <w:rFonts w:ascii="Arial" w:hAnsi="Arial" w:cs="Arial"/>
          <w:lang w:val="en-US"/>
        </w:rPr>
        <w:t xml:space="preserve">Flow diagram of patient selection from the Netherlands Cancer Registry and inclusion in the </w:t>
      </w:r>
      <w:r w:rsidR="00F0456F" w:rsidRPr="00F0456F">
        <w:rPr>
          <w:rFonts w:ascii="Arial" w:hAnsi="Arial" w:cs="Arial"/>
          <w:lang w:val="en-US"/>
        </w:rPr>
        <w:t xml:space="preserve">PS-IPW </w:t>
      </w:r>
      <w:r w:rsidR="00F0456F" w:rsidRPr="00F0456F">
        <w:rPr>
          <w:rFonts w:ascii="Arial" w:hAnsi="Arial" w:cs="Arial"/>
          <w:lang w:val="en-US"/>
        </w:rPr>
        <w:t>cohort</w:t>
      </w:r>
      <w:r w:rsidR="00F0456F" w:rsidRPr="00F0456F">
        <w:rPr>
          <w:rFonts w:ascii="Arial" w:hAnsi="Arial" w:cs="Arial"/>
          <w:lang w:val="en-US"/>
        </w:rPr>
        <w:t xml:space="preserve">. </w:t>
      </w:r>
      <w:r w:rsidR="009B0FA4" w:rsidRPr="00F0456F">
        <w:rPr>
          <w:rFonts w:ascii="Arial" w:hAnsi="Arial" w:cs="Arial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="-289" w:tblpY="39"/>
        <w:tblOverlap w:val="never"/>
        <w:tblW w:w="14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4303"/>
        <w:gridCol w:w="851"/>
        <w:gridCol w:w="5555"/>
        <w:gridCol w:w="1533"/>
      </w:tblGrid>
      <w:tr w:rsidR="009B0FA4" w:rsidRPr="00F0456F" w14:paraId="23D009EE" w14:textId="77777777" w:rsidTr="00F354D9">
        <w:trPr>
          <w:trHeight w:val="302"/>
        </w:trPr>
        <w:tc>
          <w:tcPr>
            <w:tcW w:w="2643" w:type="dxa"/>
          </w:tcPr>
          <w:p w14:paraId="0CFB33F9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5154" w:type="dxa"/>
            <w:gridSpan w:val="2"/>
            <w:tcBorders>
              <w:bottom w:val="single" w:sz="4" w:space="0" w:color="auto"/>
            </w:tcBorders>
          </w:tcPr>
          <w:p w14:paraId="1C057FB2" w14:textId="2E830ECF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0456F">
              <w:rPr>
                <w:rFonts w:ascii="Arial" w:hAnsi="Arial" w:cs="Arial"/>
                <w:b/>
                <w:bCs/>
                <w:lang w:val="en-GB"/>
              </w:rPr>
              <w:t>Reintroduction oxaliplatin (N = 5</w:t>
            </w:r>
            <w:r w:rsidR="007B727F" w:rsidRPr="00F0456F">
              <w:rPr>
                <w:rFonts w:ascii="Arial" w:hAnsi="Arial" w:cs="Arial"/>
                <w:b/>
                <w:bCs/>
                <w:lang w:val="en-GB"/>
              </w:rPr>
              <w:t>0</w:t>
            </w:r>
            <w:r w:rsidRPr="00F0456F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7088" w:type="dxa"/>
            <w:gridSpan w:val="2"/>
            <w:tcBorders>
              <w:bottom w:val="single" w:sz="4" w:space="0" w:color="auto"/>
            </w:tcBorders>
          </w:tcPr>
          <w:p w14:paraId="1A0097E6" w14:textId="54D76CEC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0456F">
              <w:rPr>
                <w:rFonts w:ascii="Arial" w:hAnsi="Arial" w:cs="Arial"/>
                <w:b/>
                <w:bCs/>
                <w:lang w:val="en-GB"/>
              </w:rPr>
              <w:t>Paclitaxel</w:t>
            </w:r>
            <w:r w:rsidRPr="00F0456F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Pr="00F0456F">
              <w:rPr>
                <w:rFonts w:ascii="Arial" w:hAnsi="Arial" w:cs="Arial"/>
                <w:b/>
                <w:bCs/>
              </w:rPr>
              <w:t>ramucirumab</w:t>
            </w:r>
            <w:proofErr w:type="spellEnd"/>
            <w:r w:rsidRPr="00F0456F">
              <w:rPr>
                <w:rFonts w:ascii="Arial" w:hAnsi="Arial" w:cs="Arial"/>
                <w:b/>
                <w:bCs/>
              </w:rPr>
              <w:t xml:space="preserve"> (N=7</w:t>
            </w:r>
            <w:r w:rsidR="007B727F" w:rsidRPr="00F0456F">
              <w:rPr>
                <w:rFonts w:ascii="Arial" w:hAnsi="Arial" w:cs="Arial"/>
                <w:b/>
                <w:bCs/>
              </w:rPr>
              <w:t>4</w:t>
            </w:r>
            <w:r w:rsidRPr="00F0456F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B0FA4" w:rsidRPr="00F0456F" w14:paraId="6D451249" w14:textId="77777777" w:rsidTr="00F354D9">
        <w:trPr>
          <w:trHeight w:val="302"/>
        </w:trPr>
        <w:tc>
          <w:tcPr>
            <w:tcW w:w="2643" w:type="dxa"/>
          </w:tcPr>
          <w:p w14:paraId="7F19ABDA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Number of Treatment Lines Beyond Second Line</w:t>
            </w:r>
          </w:p>
        </w:tc>
        <w:tc>
          <w:tcPr>
            <w:tcW w:w="5154" w:type="dxa"/>
            <w:gridSpan w:val="2"/>
            <w:tcBorders>
              <w:top w:val="single" w:sz="4" w:space="0" w:color="auto"/>
            </w:tcBorders>
          </w:tcPr>
          <w:p w14:paraId="16E2B379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20BE461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N (%)</w:t>
            </w:r>
          </w:p>
        </w:tc>
      </w:tr>
      <w:tr w:rsidR="009B0FA4" w:rsidRPr="00F0456F" w14:paraId="178DF4BB" w14:textId="77777777" w:rsidTr="00F354D9">
        <w:trPr>
          <w:trHeight w:val="302"/>
        </w:trPr>
        <w:tc>
          <w:tcPr>
            <w:tcW w:w="2643" w:type="dxa"/>
          </w:tcPr>
          <w:p w14:paraId="0DDB6B71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303" w:type="dxa"/>
          </w:tcPr>
          <w:p w14:paraId="35B57756" w14:textId="77777777" w:rsidR="009B0FA4" w:rsidRPr="00F0456F" w:rsidRDefault="009B0FA4" w:rsidP="00241F98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851" w:type="dxa"/>
          </w:tcPr>
          <w:p w14:paraId="0DAFFB4E" w14:textId="41855A37" w:rsidR="009B0FA4" w:rsidRPr="00F0456F" w:rsidRDefault="009B0FA4" w:rsidP="00241F98">
            <w:pPr>
              <w:tabs>
                <w:tab w:val="left" w:pos="921"/>
              </w:tabs>
              <w:spacing w:after="240"/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</w:t>
            </w:r>
            <w:r w:rsidR="007B727F" w:rsidRPr="00F0456F">
              <w:rPr>
                <w:rFonts w:ascii="Arial" w:hAnsi="Arial" w:cs="Arial"/>
                <w:lang w:val="en-GB"/>
              </w:rPr>
              <w:t>8</w:t>
            </w:r>
            <w:r w:rsidRPr="00F0456F">
              <w:rPr>
                <w:rFonts w:ascii="Arial" w:hAnsi="Arial" w:cs="Arial"/>
                <w:lang w:val="en-GB"/>
              </w:rPr>
              <w:t xml:space="preserve"> (5</w:t>
            </w:r>
            <w:r w:rsidR="007B727F" w:rsidRPr="00F0456F">
              <w:rPr>
                <w:rFonts w:ascii="Arial" w:hAnsi="Arial" w:cs="Arial"/>
                <w:lang w:val="en-GB"/>
              </w:rPr>
              <w:t>6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3348A9BE" w14:textId="77777777" w:rsidR="009B0FA4" w:rsidRPr="00F0456F" w:rsidRDefault="009B0FA4" w:rsidP="00F354D9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533" w:type="dxa"/>
          </w:tcPr>
          <w:p w14:paraId="05A49FAA" w14:textId="7BC060F9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58 (7</w:t>
            </w:r>
            <w:r w:rsidR="00F354D9" w:rsidRPr="00F0456F">
              <w:rPr>
                <w:rFonts w:ascii="Arial" w:hAnsi="Arial" w:cs="Arial"/>
                <w:lang w:val="en-GB"/>
              </w:rPr>
              <w:t>8.3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3DF0D8E6" w14:textId="77777777" w:rsidTr="00F354D9">
        <w:trPr>
          <w:trHeight w:val="1069"/>
        </w:trPr>
        <w:tc>
          <w:tcPr>
            <w:tcW w:w="2643" w:type="dxa"/>
            <w:vMerge w:val="restart"/>
          </w:tcPr>
          <w:p w14:paraId="3BF277B6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303" w:type="dxa"/>
          </w:tcPr>
          <w:p w14:paraId="5FE7496C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Paclitaxel + Ramucirumab</w:t>
            </w:r>
          </w:p>
          <w:p w14:paraId="46F898F0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Fluoropyrimidine + oxaliplatin</w:t>
            </w:r>
          </w:p>
          <w:p w14:paraId="4A100DD2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Paclitaxel monotherapy</w:t>
            </w:r>
          </w:p>
          <w:p w14:paraId="64EF1AF0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Fluoropyrimidine + irinotecan</w:t>
            </w:r>
          </w:p>
        </w:tc>
        <w:tc>
          <w:tcPr>
            <w:tcW w:w="851" w:type="dxa"/>
          </w:tcPr>
          <w:p w14:paraId="43E9475F" w14:textId="621AA1B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5 (</w:t>
            </w:r>
            <w:r w:rsidR="007B727F" w:rsidRPr="00F0456F">
              <w:rPr>
                <w:rFonts w:ascii="Arial" w:hAnsi="Arial" w:cs="Arial"/>
                <w:lang w:val="en-GB"/>
              </w:rPr>
              <w:t>30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6763EDB6" w14:textId="0A3D4323" w:rsidR="009B0FA4" w:rsidRPr="00F0456F" w:rsidRDefault="007B727F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</w:t>
            </w:r>
            <w:r w:rsidR="009B0FA4" w:rsidRPr="00F0456F">
              <w:rPr>
                <w:rFonts w:ascii="Arial" w:hAnsi="Arial" w:cs="Arial"/>
                <w:lang w:val="en-GB"/>
              </w:rPr>
              <w:t xml:space="preserve"> (</w:t>
            </w:r>
            <w:r w:rsidRPr="00F0456F">
              <w:rPr>
                <w:rFonts w:ascii="Arial" w:hAnsi="Arial" w:cs="Arial"/>
                <w:lang w:val="en-GB"/>
              </w:rPr>
              <w:t>4</w:t>
            </w:r>
            <w:r w:rsidR="009B0FA4" w:rsidRPr="00F0456F">
              <w:rPr>
                <w:rFonts w:ascii="Arial" w:hAnsi="Arial" w:cs="Arial"/>
                <w:lang w:val="en-GB"/>
              </w:rPr>
              <w:t>)</w:t>
            </w:r>
          </w:p>
          <w:p w14:paraId="7FA35606" w14:textId="3C4FF21C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 (</w:t>
            </w:r>
            <w:r w:rsidR="007B727F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38282E80" w14:textId="3D592756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</w:t>
            </w:r>
            <w:r w:rsidR="007B727F" w:rsidRPr="00F0456F">
              <w:rPr>
                <w:rFonts w:ascii="Arial" w:hAnsi="Arial" w:cs="Arial"/>
                <w:lang w:val="en-GB"/>
              </w:rPr>
              <w:t>2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788CA3F6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Fluoropyrimidine + oxaliplatin</w:t>
            </w:r>
          </w:p>
          <w:p w14:paraId="467B0ECD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Irinotecan</w:t>
            </w:r>
          </w:p>
          <w:p w14:paraId="79F3A0D1" w14:textId="1C2CFD71" w:rsidR="009B0FA4" w:rsidRPr="00F0456F" w:rsidRDefault="005F6AA9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rifluridine/​</w:t>
            </w:r>
            <w:proofErr w:type="spellStart"/>
            <w:r w:rsidRPr="00F0456F">
              <w:rPr>
                <w:rFonts w:ascii="Arial" w:hAnsi="Arial" w:cs="Arial"/>
                <w:lang w:val="en-GB"/>
              </w:rPr>
              <w:t>tipiracil</w:t>
            </w:r>
            <w:proofErr w:type="spellEnd"/>
          </w:p>
          <w:p w14:paraId="126D63AC" w14:textId="65695CCB" w:rsidR="009B0FA4" w:rsidRPr="00F0456F" w:rsidRDefault="009B0FA4" w:rsidP="00241F98">
            <w:pPr>
              <w:tabs>
                <w:tab w:val="left" w:pos="921"/>
                <w:tab w:val="left" w:pos="3330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Pembrol</w:t>
            </w:r>
            <w:r w:rsidR="005F6AA9" w:rsidRPr="00F0456F">
              <w:rPr>
                <w:rFonts w:ascii="Arial" w:hAnsi="Arial" w:cs="Arial"/>
                <w:lang w:val="en-GB"/>
              </w:rPr>
              <w:t>izu</w:t>
            </w:r>
            <w:r w:rsidRPr="00F0456F">
              <w:rPr>
                <w:rFonts w:ascii="Arial" w:hAnsi="Arial" w:cs="Arial"/>
                <w:lang w:val="en-GB"/>
              </w:rPr>
              <w:t>mab</w:t>
            </w:r>
            <w:r w:rsidRPr="00F0456F">
              <w:rPr>
                <w:rFonts w:ascii="Arial" w:hAnsi="Arial" w:cs="Arial"/>
                <w:lang w:val="en-GB"/>
              </w:rPr>
              <w:tab/>
            </w:r>
          </w:p>
          <w:p w14:paraId="099566C6" w14:textId="76DD89B3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 xml:space="preserve">Paclitaxel + </w:t>
            </w:r>
            <w:r w:rsidR="005F6AA9" w:rsidRPr="00F0456F">
              <w:rPr>
                <w:rFonts w:ascii="Arial" w:hAnsi="Arial" w:cs="Arial"/>
                <w:lang w:val="en-GB"/>
              </w:rPr>
              <w:t>regorafenib</w:t>
            </w:r>
          </w:p>
          <w:p w14:paraId="439470A1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proofErr w:type="spellStart"/>
            <w:r w:rsidRPr="00F0456F">
              <w:rPr>
                <w:rFonts w:ascii="Arial" w:hAnsi="Arial" w:cs="Arial"/>
                <w:lang w:val="en-GB"/>
              </w:rPr>
              <w:t>Tremelimumab</w:t>
            </w:r>
            <w:proofErr w:type="spellEnd"/>
          </w:p>
          <w:p w14:paraId="30B19AE5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Fluoropyrimidine + irinotecan</w:t>
            </w:r>
          </w:p>
        </w:tc>
        <w:tc>
          <w:tcPr>
            <w:tcW w:w="1533" w:type="dxa"/>
          </w:tcPr>
          <w:p w14:paraId="289004D5" w14:textId="0AF45A30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3 (4.</w:t>
            </w:r>
            <w:r w:rsidR="00F354D9" w:rsidRPr="00F0456F">
              <w:rPr>
                <w:rFonts w:ascii="Arial" w:hAnsi="Arial" w:cs="Arial"/>
                <w:lang w:val="en-GB"/>
              </w:rPr>
              <w:t>1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3816175A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 (2.7)</w:t>
            </w:r>
          </w:p>
          <w:p w14:paraId="428AA579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 (2.7)</w:t>
            </w:r>
          </w:p>
          <w:p w14:paraId="5BFADB43" w14:textId="0B0FE660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41BA7E0B" w14:textId="7DDB353F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2A824AA2" w14:textId="775803D3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6375EC23" w14:textId="0667760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5D84B312" w14:textId="77777777" w:rsidTr="00F354D9">
        <w:trPr>
          <w:trHeight w:val="166"/>
        </w:trPr>
        <w:tc>
          <w:tcPr>
            <w:tcW w:w="2643" w:type="dxa"/>
            <w:vMerge/>
          </w:tcPr>
          <w:p w14:paraId="5BBDD5C1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303" w:type="dxa"/>
          </w:tcPr>
          <w:p w14:paraId="1CBE4407" w14:textId="77777777" w:rsidR="009B0FA4" w:rsidRPr="00F0456F" w:rsidRDefault="009B0FA4" w:rsidP="00241F98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851" w:type="dxa"/>
          </w:tcPr>
          <w:p w14:paraId="4A447E22" w14:textId="0BB93281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2 (4</w:t>
            </w:r>
            <w:r w:rsidR="007B727F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40A7C408" w14:textId="77777777" w:rsidR="009B0FA4" w:rsidRPr="00F0456F" w:rsidRDefault="009B0FA4" w:rsidP="009B0FA4">
            <w:pPr>
              <w:tabs>
                <w:tab w:val="left" w:pos="921"/>
              </w:tabs>
              <w:spacing w:after="240"/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533" w:type="dxa"/>
          </w:tcPr>
          <w:p w14:paraId="7F182D09" w14:textId="12B619AF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1 (14.</w:t>
            </w:r>
            <w:r w:rsidR="00F354D9" w:rsidRPr="00F0456F">
              <w:rPr>
                <w:rFonts w:ascii="Arial" w:hAnsi="Arial" w:cs="Arial"/>
                <w:lang w:val="en-GB"/>
              </w:rPr>
              <w:t>9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0B0157EB" w14:textId="77777777" w:rsidTr="00F354D9">
        <w:trPr>
          <w:trHeight w:val="262"/>
        </w:trPr>
        <w:tc>
          <w:tcPr>
            <w:tcW w:w="2643" w:type="dxa"/>
            <w:vMerge w:val="restart"/>
          </w:tcPr>
          <w:p w14:paraId="46D69CAB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303" w:type="dxa"/>
          </w:tcPr>
          <w:p w14:paraId="2C683823" w14:textId="77777777" w:rsidR="00F354D9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 xml:space="preserve">Fluoropyrimidine + oxaliplatin – </w:t>
            </w:r>
          </w:p>
          <w:p w14:paraId="324531E0" w14:textId="422F51F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Paclitaxel + ramucirumab</w:t>
            </w:r>
          </w:p>
          <w:p w14:paraId="23972B7A" w14:textId="66A36E5E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796BBDA2" w14:textId="2AD54FBF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</w:t>
            </w:r>
            <w:r w:rsidR="007B727F" w:rsidRPr="00F0456F">
              <w:rPr>
                <w:rFonts w:ascii="Arial" w:hAnsi="Arial" w:cs="Arial"/>
                <w:lang w:val="en-GB"/>
              </w:rPr>
              <w:t>2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64B40A47" w14:textId="24FB82A3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555" w:type="dxa"/>
          </w:tcPr>
          <w:p w14:paraId="69FB2FBD" w14:textId="602C3A83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Fluoropyrimidine + oxaliplatin – Irinotecan</w:t>
            </w:r>
          </w:p>
          <w:p w14:paraId="64635FB7" w14:textId="5CF6140B" w:rsidR="009B0FA4" w:rsidRPr="00F0456F" w:rsidRDefault="009B0FA4" w:rsidP="005F6AA9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 xml:space="preserve">Fluoropyrimidine + oxaliplatin – </w:t>
            </w:r>
            <w:r w:rsidR="005F6AA9" w:rsidRPr="00F0456F">
              <w:rPr>
                <w:rFonts w:ascii="Arial" w:hAnsi="Arial" w:cs="Arial"/>
                <w:lang w:val="en-GB"/>
              </w:rPr>
              <w:t xml:space="preserve"> Trifluridine/​</w:t>
            </w:r>
            <w:proofErr w:type="spellStart"/>
            <w:r w:rsidR="005F6AA9" w:rsidRPr="00F0456F">
              <w:rPr>
                <w:rFonts w:ascii="Arial" w:hAnsi="Arial" w:cs="Arial"/>
                <w:lang w:val="en-GB"/>
              </w:rPr>
              <w:t>tipiracil</w:t>
            </w:r>
            <w:proofErr w:type="spellEnd"/>
          </w:p>
          <w:p w14:paraId="0868C55D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x Paclitaxel + ramucirumab</w:t>
            </w:r>
          </w:p>
        </w:tc>
        <w:tc>
          <w:tcPr>
            <w:tcW w:w="1533" w:type="dxa"/>
          </w:tcPr>
          <w:p w14:paraId="3668304A" w14:textId="6F5B7B2A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561166DD" w14:textId="08CED61B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5776FE29" w14:textId="37F62825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6137A625" w14:textId="77777777" w:rsidTr="00F354D9">
        <w:trPr>
          <w:trHeight w:val="262"/>
        </w:trPr>
        <w:tc>
          <w:tcPr>
            <w:tcW w:w="2643" w:type="dxa"/>
            <w:vMerge/>
          </w:tcPr>
          <w:p w14:paraId="4D9690DC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303" w:type="dxa"/>
          </w:tcPr>
          <w:p w14:paraId="2440347F" w14:textId="77777777" w:rsidR="009B0FA4" w:rsidRPr="00F0456F" w:rsidRDefault="009B0FA4" w:rsidP="00241F98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851" w:type="dxa"/>
          </w:tcPr>
          <w:p w14:paraId="4E2AA72E" w14:textId="5D5F9EE8" w:rsidR="009B0FA4" w:rsidRPr="00F0456F" w:rsidRDefault="007B727F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</w:t>
            </w:r>
            <w:r w:rsidR="009B0FA4" w:rsidRPr="00F0456F">
              <w:rPr>
                <w:rFonts w:ascii="Arial" w:hAnsi="Arial" w:cs="Arial"/>
                <w:lang w:val="en-GB"/>
              </w:rPr>
              <w:t xml:space="preserve"> (</w:t>
            </w:r>
            <w:r w:rsidRPr="00F0456F">
              <w:rPr>
                <w:rFonts w:ascii="Arial" w:hAnsi="Arial" w:cs="Arial"/>
                <w:lang w:val="en-GB"/>
              </w:rPr>
              <w:t>2</w:t>
            </w:r>
            <w:r w:rsidR="009B0FA4"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555C6EA5" w14:textId="77777777" w:rsidR="009B0FA4" w:rsidRPr="00F0456F" w:rsidRDefault="009B0FA4" w:rsidP="009B0FA4">
            <w:pPr>
              <w:tabs>
                <w:tab w:val="left" w:pos="921"/>
              </w:tabs>
              <w:spacing w:after="240"/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533" w:type="dxa"/>
          </w:tcPr>
          <w:p w14:paraId="560D8F19" w14:textId="768EF03D" w:rsidR="009B0FA4" w:rsidRPr="00F0456F" w:rsidRDefault="00F354D9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3</w:t>
            </w:r>
            <w:r w:rsidR="009B0FA4" w:rsidRPr="00F0456F">
              <w:rPr>
                <w:rFonts w:ascii="Arial" w:hAnsi="Arial" w:cs="Arial"/>
                <w:lang w:val="en-GB"/>
              </w:rPr>
              <w:t xml:space="preserve"> (</w:t>
            </w:r>
            <w:r w:rsidRPr="00F0456F">
              <w:rPr>
                <w:rFonts w:ascii="Arial" w:hAnsi="Arial" w:cs="Arial"/>
                <w:lang w:val="en-GB"/>
              </w:rPr>
              <w:t>4.1</w:t>
            </w:r>
            <w:r w:rsidR="009B0FA4"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61E5939B" w14:textId="77777777" w:rsidTr="00F354D9">
        <w:trPr>
          <w:trHeight w:val="262"/>
        </w:trPr>
        <w:tc>
          <w:tcPr>
            <w:tcW w:w="2643" w:type="dxa"/>
            <w:vMerge w:val="restart"/>
          </w:tcPr>
          <w:p w14:paraId="2EEDC125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303" w:type="dxa"/>
          </w:tcPr>
          <w:p w14:paraId="38092268" w14:textId="77777777" w:rsidR="00F354D9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 xml:space="preserve">2x Fluoropyrimidine + oxaliplatin – </w:t>
            </w:r>
          </w:p>
          <w:p w14:paraId="72176AE6" w14:textId="353E748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Paclitaxel + ramucirumab</w:t>
            </w:r>
          </w:p>
        </w:tc>
        <w:tc>
          <w:tcPr>
            <w:tcW w:w="851" w:type="dxa"/>
          </w:tcPr>
          <w:p w14:paraId="076CFE2E" w14:textId="456E773B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</w:t>
            </w:r>
            <w:r w:rsidR="007B727F" w:rsidRPr="00F0456F">
              <w:rPr>
                <w:rFonts w:ascii="Arial" w:hAnsi="Arial" w:cs="Arial"/>
                <w:lang w:val="en-GB"/>
              </w:rPr>
              <w:t>2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7B5FF1AA" w14:textId="77777777" w:rsidR="009B0FA4" w:rsidRPr="00F0456F" w:rsidRDefault="009B0FA4" w:rsidP="00241F98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x Fluoropyrimidine + oxaliplatin – Irinotecan</w:t>
            </w:r>
          </w:p>
          <w:p w14:paraId="3B020F52" w14:textId="77777777" w:rsidR="00F354D9" w:rsidRPr="00F0456F" w:rsidRDefault="005F6AA9" w:rsidP="005F6AA9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rifluridine/​</w:t>
            </w:r>
            <w:proofErr w:type="spellStart"/>
            <w:r w:rsidRPr="00F0456F">
              <w:rPr>
                <w:rFonts w:ascii="Arial" w:hAnsi="Arial" w:cs="Arial"/>
                <w:lang w:val="en-GB"/>
              </w:rPr>
              <w:t>tipiracil</w:t>
            </w:r>
            <w:proofErr w:type="spellEnd"/>
            <w:r w:rsidRPr="00F0456F">
              <w:rPr>
                <w:rFonts w:ascii="Arial" w:hAnsi="Arial" w:cs="Arial"/>
                <w:lang w:val="en-GB"/>
              </w:rPr>
              <w:t xml:space="preserve"> </w:t>
            </w:r>
            <w:r w:rsidR="009B0FA4" w:rsidRPr="00F0456F">
              <w:rPr>
                <w:rFonts w:ascii="Arial" w:hAnsi="Arial" w:cs="Arial"/>
                <w:lang w:val="en-GB"/>
              </w:rPr>
              <w:t xml:space="preserve">– Irinotecan – </w:t>
            </w:r>
          </w:p>
          <w:p w14:paraId="2AC7077C" w14:textId="64DE30C6" w:rsidR="009B0FA4" w:rsidRPr="00F0456F" w:rsidRDefault="00F354D9" w:rsidP="005F6AA9">
            <w:pPr>
              <w:tabs>
                <w:tab w:val="left" w:pos="921"/>
              </w:tabs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</w:t>
            </w:r>
            <w:r w:rsidR="005F6AA9" w:rsidRPr="00F0456F">
              <w:rPr>
                <w:rFonts w:ascii="Arial" w:hAnsi="Arial" w:cs="Arial"/>
                <w:lang w:val="en-GB"/>
              </w:rPr>
              <w:t>egafur/​</w:t>
            </w:r>
            <w:proofErr w:type="spellStart"/>
            <w:r w:rsidR="005F6AA9" w:rsidRPr="00F0456F">
              <w:rPr>
                <w:rFonts w:ascii="Arial" w:hAnsi="Arial" w:cs="Arial"/>
                <w:lang w:val="en-GB"/>
              </w:rPr>
              <w:t>gimeracil</w:t>
            </w:r>
            <w:proofErr w:type="spellEnd"/>
            <w:r w:rsidR="005F6AA9" w:rsidRPr="00F0456F">
              <w:rPr>
                <w:rFonts w:ascii="Arial" w:hAnsi="Arial" w:cs="Arial"/>
                <w:lang w:val="en-GB"/>
              </w:rPr>
              <w:t>/​</w:t>
            </w:r>
            <w:proofErr w:type="spellStart"/>
            <w:r w:rsidR="005F6AA9" w:rsidRPr="00F0456F">
              <w:rPr>
                <w:rFonts w:ascii="Arial" w:hAnsi="Arial" w:cs="Arial"/>
                <w:lang w:val="en-GB"/>
              </w:rPr>
              <w:t>oteracil</w:t>
            </w:r>
            <w:proofErr w:type="spellEnd"/>
            <w:r w:rsidR="005F6AA9" w:rsidRPr="00F0456F">
              <w:rPr>
                <w:rFonts w:ascii="Arial" w:hAnsi="Arial" w:cs="Arial"/>
                <w:lang w:val="en-GB"/>
              </w:rPr>
              <w:t xml:space="preserve"> </w:t>
            </w:r>
            <w:r w:rsidR="009B0FA4" w:rsidRPr="00F0456F">
              <w:rPr>
                <w:rFonts w:ascii="Arial" w:hAnsi="Arial" w:cs="Arial"/>
                <w:lang w:val="en-GB"/>
              </w:rPr>
              <w:t xml:space="preserve"> + Dacomitinib</w:t>
            </w:r>
          </w:p>
        </w:tc>
        <w:tc>
          <w:tcPr>
            <w:tcW w:w="1533" w:type="dxa"/>
          </w:tcPr>
          <w:p w14:paraId="3076FC49" w14:textId="69164376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  <w:p w14:paraId="5FB946FF" w14:textId="6EF8F68D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1.</w:t>
            </w:r>
            <w:r w:rsidR="00F354D9" w:rsidRPr="00F0456F">
              <w:rPr>
                <w:rFonts w:ascii="Arial" w:hAnsi="Arial" w:cs="Arial"/>
                <w:lang w:val="en-GB"/>
              </w:rPr>
              <w:t>4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</w:tr>
      <w:tr w:rsidR="009B0FA4" w:rsidRPr="00F0456F" w14:paraId="343D2DB8" w14:textId="77777777" w:rsidTr="00F354D9">
        <w:trPr>
          <w:trHeight w:val="262"/>
        </w:trPr>
        <w:tc>
          <w:tcPr>
            <w:tcW w:w="2643" w:type="dxa"/>
            <w:vMerge/>
          </w:tcPr>
          <w:p w14:paraId="3F5C7B86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303" w:type="dxa"/>
          </w:tcPr>
          <w:p w14:paraId="59FB91D4" w14:textId="77777777" w:rsidR="009B0FA4" w:rsidRPr="00F0456F" w:rsidRDefault="009B0FA4" w:rsidP="00241F98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851" w:type="dxa"/>
          </w:tcPr>
          <w:p w14:paraId="23165D2A" w14:textId="7DF46E2F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1 (</w:t>
            </w:r>
            <w:r w:rsidR="007B727F" w:rsidRPr="00F0456F">
              <w:rPr>
                <w:rFonts w:ascii="Arial" w:hAnsi="Arial" w:cs="Arial"/>
                <w:lang w:val="en-GB"/>
              </w:rPr>
              <w:t>2</w:t>
            </w:r>
            <w:r w:rsidRPr="00F045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55" w:type="dxa"/>
          </w:tcPr>
          <w:p w14:paraId="2C00E45C" w14:textId="77777777" w:rsidR="009B0FA4" w:rsidRPr="00F0456F" w:rsidRDefault="009B0FA4" w:rsidP="009B0FA4">
            <w:pPr>
              <w:tabs>
                <w:tab w:val="left" w:pos="921"/>
              </w:tabs>
              <w:jc w:val="right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533" w:type="dxa"/>
          </w:tcPr>
          <w:p w14:paraId="39455791" w14:textId="77777777" w:rsidR="009B0FA4" w:rsidRPr="00F0456F" w:rsidRDefault="009B0FA4" w:rsidP="00241F98">
            <w:pPr>
              <w:tabs>
                <w:tab w:val="left" w:pos="921"/>
              </w:tabs>
              <w:jc w:val="center"/>
              <w:rPr>
                <w:rFonts w:ascii="Arial" w:hAnsi="Arial" w:cs="Arial"/>
                <w:lang w:val="en-GB"/>
              </w:rPr>
            </w:pPr>
            <w:r w:rsidRPr="00F0456F">
              <w:rPr>
                <w:rFonts w:ascii="Arial" w:hAnsi="Arial" w:cs="Arial"/>
                <w:lang w:val="en-GB"/>
              </w:rPr>
              <w:t>2 (2.7)</w:t>
            </w:r>
          </w:p>
        </w:tc>
      </w:tr>
    </w:tbl>
    <w:p w14:paraId="73A2465F" w14:textId="08ABD85E" w:rsidR="00AC091E" w:rsidRPr="00F0456F" w:rsidRDefault="0055235F" w:rsidP="00AC091E">
      <w:pPr>
        <w:tabs>
          <w:tab w:val="left" w:pos="921"/>
        </w:tabs>
        <w:rPr>
          <w:rFonts w:ascii="Arial" w:hAnsi="Arial" w:cs="Arial"/>
          <w:lang w:val="en-US"/>
        </w:rPr>
      </w:pPr>
      <w:r w:rsidRPr="00F0456F">
        <w:rPr>
          <w:rFonts w:ascii="Arial" w:hAnsi="Arial" w:cs="Arial"/>
          <w:b/>
          <w:bCs/>
          <w:lang w:val="en-US"/>
        </w:rPr>
        <w:t xml:space="preserve">Supplementary </w:t>
      </w:r>
      <w:r w:rsidR="009B0FA4" w:rsidRPr="00F0456F">
        <w:rPr>
          <w:rFonts w:ascii="Arial" w:hAnsi="Arial" w:cs="Arial"/>
          <w:b/>
          <w:bCs/>
          <w:lang w:val="en-US"/>
        </w:rPr>
        <w:t xml:space="preserve">Table 1. </w:t>
      </w:r>
      <w:r w:rsidR="009B0FA4" w:rsidRPr="00F0456F">
        <w:rPr>
          <w:rFonts w:ascii="Arial" w:hAnsi="Arial" w:cs="Arial"/>
          <w:lang w:val="en-US"/>
        </w:rPr>
        <w:t>Overview of treatment regimens after reintroduction of oxaliplatin or after paclitaxel-ramucirumab. Not adjusted b</w:t>
      </w:r>
      <w:r w:rsidR="003B1DCC" w:rsidRPr="00F0456F">
        <w:rPr>
          <w:rFonts w:ascii="Arial" w:hAnsi="Arial" w:cs="Arial"/>
          <w:lang w:val="en-US"/>
        </w:rPr>
        <w:t>y</w:t>
      </w:r>
      <w:r w:rsidR="009B0FA4" w:rsidRPr="00F0456F">
        <w:rPr>
          <w:rFonts w:ascii="Arial" w:hAnsi="Arial" w:cs="Arial"/>
          <w:lang w:val="en-US"/>
        </w:rPr>
        <w:t xml:space="preserve"> PS-IPW due to the heterogeneity of treatment options.</w:t>
      </w:r>
    </w:p>
    <w:p w14:paraId="297A9241" w14:textId="77777777" w:rsidR="00860227" w:rsidRPr="00F0456F" w:rsidRDefault="00860227" w:rsidP="00AC091E">
      <w:pPr>
        <w:tabs>
          <w:tab w:val="left" w:pos="921"/>
        </w:tabs>
        <w:rPr>
          <w:rFonts w:ascii="Arial" w:hAnsi="Arial" w:cs="Arial"/>
          <w:lang w:val="en-US"/>
        </w:rPr>
      </w:pPr>
    </w:p>
    <w:p w14:paraId="6329BFE8" w14:textId="47234E94" w:rsidR="00E1283C" w:rsidRPr="00F0456F" w:rsidRDefault="00E1283C" w:rsidP="00CA49C4">
      <w:pPr>
        <w:spacing w:line="240" w:lineRule="auto"/>
        <w:rPr>
          <w:rFonts w:ascii="Arial" w:hAnsi="Arial" w:cs="Arial"/>
          <w:lang w:val="en-US"/>
        </w:rPr>
      </w:pPr>
    </w:p>
    <w:sectPr w:rsidR="00E1283C" w:rsidRPr="00F0456F" w:rsidSect="005F6AA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75DAE" w14:textId="77777777" w:rsidR="004525AD" w:rsidRDefault="004525AD" w:rsidP="00F1104B">
      <w:pPr>
        <w:spacing w:line="240" w:lineRule="auto"/>
      </w:pPr>
      <w:r>
        <w:separator/>
      </w:r>
    </w:p>
  </w:endnote>
  <w:endnote w:type="continuationSeparator" w:id="0">
    <w:p w14:paraId="7BAF8960" w14:textId="77777777" w:rsidR="004525AD" w:rsidRDefault="004525AD" w:rsidP="00F11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43DA5" w14:textId="77777777" w:rsidR="004525AD" w:rsidRDefault="004525AD" w:rsidP="00F1104B">
      <w:pPr>
        <w:spacing w:line="240" w:lineRule="auto"/>
      </w:pPr>
      <w:r>
        <w:separator/>
      </w:r>
    </w:p>
  </w:footnote>
  <w:footnote w:type="continuationSeparator" w:id="0">
    <w:p w14:paraId="43D6738E" w14:textId="77777777" w:rsidR="004525AD" w:rsidRDefault="004525AD" w:rsidP="00F110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60EC3"/>
    <w:multiLevelType w:val="hybridMultilevel"/>
    <w:tmpl w:val="382C6D10"/>
    <w:lvl w:ilvl="0" w:tplc="E86E4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915360930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00"/>
    <w:rsid w:val="00006BF1"/>
    <w:rsid w:val="0001377F"/>
    <w:rsid w:val="000570B5"/>
    <w:rsid w:val="000C3569"/>
    <w:rsid w:val="00130510"/>
    <w:rsid w:val="001821E6"/>
    <w:rsid w:val="00190C1F"/>
    <w:rsid w:val="001A71D9"/>
    <w:rsid w:val="001B39D8"/>
    <w:rsid w:val="00213860"/>
    <w:rsid w:val="002230E4"/>
    <w:rsid w:val="00225B02"/>
    <w:rsid w:val="002856C8"/>
    <w:rsid w:val="002B64B6"/>
    <w:rsid w:val="002D28DC"/>
    <w:rsid w:val="00313A63"/>
    <w:rsid w:val="00354D67"/>
    <w:rsid w:val="0039375B"/>
    <w:rsid w:val="003B1DCC"/>
    <w:rsid w:val="003C76CC"/>
    <w:rsid w:val="004007C6"/>
    <w:rsid w:val="00422A54"/>
    <w:rsid w:val="0043607C"/>
    <w:rsid w:val="00447A91"/>
    <w:rsid w:val="004525AD"/>
    <w:rsid w:val="00465040"/>
    <w:rsid w:val="00472412"/>
    <w:rsid w:val="00476272"/>
    <w:rsid w:val="00495E3D"/>
    <w:rsid w:val="004D705C"/>
    <w:rsid w:val="004E10E2"/>
    <w:rsid w:val="00505539"/>
    <w:rsid w:val="00506189"/>
    <w:rsid w:val="005147C8"/>
    <w:rsid w:val="0052090E"/>
    <w:rsid w:val="00523384"/>
    <w:rsid w:val="00546B26"/>
    <w:rsid w:val="0055235F"/>
    <w:rsid w:val="00563856"/>
    <w:rsid w:val="005A73D3"/>
    <w:rsid w:val="005B2AF3"/>
    <w:rsid w:val="005D6263"/>
    <w:rsid w:val="005E4B36"/>
    <w:rsid w:val="005F6AA9"/>
    <w:rsid w:val="006118B0"/>
    <w:rsid w:val="006823C7"/>
    <w:rsid w:val="00690996"/>
    <w:rsid w:val="006C4813"/>
    <w:rsid w:val="006E1286"/>
    <w:rsid w:val="00712E08"/>
    <w:rsid w:val="00715043"/>
    <w:rsid w:val="007250A3"/>
    <w:rsid w:val="007272F8"/>
    <w:rsid w:val="00746B28"/>
    <w:rsid w:val="00756300"/>
    <w:rsid w:val="00757DB4"/>
    <w:rsid w:val="00772918"/>
    <w:rsid w:val="0077799E"/>
    <w:rsid w:val="007961B6"/>
    <w:rsid w:val="007A6D72"/>
    <w:rsid w:val="007B727F"/>
    <w:rsid w:val="007C0685"/>
    <w:rsid w:val="007C3156"/>
    <w:rsid w:val="007D0955"/>
    <w:rsid w:val="007E1C52"/>
    <w:rsid w:val="00821D64"/>
    <w:rsid w:val="00834381"/>
    <w:rsid w:val="00840A00"/>
    <w:rsid w:val="00840A51"/>
    <w:rsid w:val="00860227"/>
    <w:rsid w:val="00860DE7"/>
    <w:rsid w:val="00861CA1"/>
    <w:rsid w:val="0087520F"/>
    <w:rsid w:val="008A1459"/>
    <w:rsid w:val="008A5C43"/>
    <w:rsid w:val="008E3868"/>
    <w:rsid w:val="00915C38"/>
    <w:rsid w:val="00944185"/>
    <w:rsid w:val="00995D30"/>
    <w:rsid w:val="009B0FA4"/>
    <w:rsid w:val="009B1143"/>
    <w:rsid w:val="009B60D0"/>
    <w:rsid w:val="009C6D45"/>
    <w:rsid w:val="009E3CB9"/>
    <w:rsid w:val="00A03F35"/>
    <w:rsid w:val="00A1230B"/>
    <w:rsid w:val="00A472D5"/>
    <w:rsid w:val="00A53628"/>
    <w:rsid w:val="00AB4D7B"/>
    <w:rsid w:val="00AC091E"/>
    <w:rsid w:val="00AD3036"/>
    <w:rsid w:val="00B42813"/>
    <w:rsid w:val="00B559CC"/>
    <w:rsid w:val="00B6056A"/>
    <w:rsid w:val="00B66993"/>
    <w:rsid w:val="00B842B3"/>
    <w:rsid w:val="00B9569D"/>
    <w:rsid w:val="00BB0BD6"/>
    <w:rsid w:val="00BB7948"/>
    <w:rsid w:val="00C034AE"/>
    <w:rsid w:val="00C06E6F"/>
    <w:rsid w:val="00C401A5"/>
    <w:rsid w:val="00C46524"/>
    <w:rsid w:val="00CA49C4"/>
    <w:rsid w:val="00CB5DBB"/>
    <w:rsid w:val="00CC2F53"/>
    <w:rsid w:val="00CE1E7C"/>
    <w:rsid w:val="00CF0BFA"/>
    <w:rsid w:val="00D066C3"/>
    <w:rsid w:val="00D1630C"/>
    <w:rsid w:val="00D2133A"/>
    <w:rsid w:val="00D66FC4"/>
    <w:rsid w:val="00D70F05"/>
    <w:rsid w:val="00DF6498"/>
    <w:rsid w:val="00E1283C"/>
    <w:rsid w:val="00E1684F"/>
    <w:rsid w:val="00E366D2"/>
    <w:rsid w:val="00E454A1"/>
    <w:rsid w:val="00E47A66"/>
    <w:rsid w:val="00E55BEF"/>
    <w:rsid w:val="00E878BB"/>
    <w:rsid w:val="00F023FB"/>
    <w:rsid w:val="00F0456F"/>
    <w:rsid w:val="00F078EC"/>
    <w:rsid w:val="00F1104B"/>
    <w:rsid w:val="00F354D9"/>
    <w:rsid w:val="00F37079"/>
    <w:rsid w:val="00F511C8"/>
    <w:rsid w:val="00F513DC"/>
    <w:rsid w:val="00F54AAB"/>
    <w:rsid w:val="00FC12F6"/>
    <w:rsid w:val="00FD5DD8"/>
    <w:rsid w:val="00FD668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B468D4B"/>
  <w15:chartTrackingRefBased/>
  <w15:docId w15:val="{394B1D81-FA82-43FA-8A0B-FC3FAA00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6300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563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563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563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563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563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5630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563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563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563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5630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5630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563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6300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56300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756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559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559C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59CC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59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59CC"/>
    <w:rPr>
      <w:rFonts w:ascii="Trebuchet MS" w:hAnsi="Trebuchet MS"/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F1104B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1104B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F1104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1104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rink, S.N. (Sebastiaan)</dc:creator>
  <cp:keywords/>
  <dc:description/>
  <cp:lastModifiedBy>Siegerink, S.N. (Sebastiaan)</cp:lastModifiedBy>
  <cp:revision>9</cp:revision>
  <dcterms:created xsi:type="dcterms:W3CDTF">2025-08-19T12:13:00Z</dcterms:created>
  <dcterms:modified xsi:type="dcterms:W3CDTF">2026-01-07T14:47:00Z</dcterms:modified>
</cp:coreProperties>
</file>